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5142ED" w14:textId="1B112BA2" w:rsidR="002D0246" w:rsidRPr="001C3C62" w:rsidRDefault="00D2535E" w:rsidP="002D0246">
      <w:pPr>
        <w:rPr>
          <w:b/>
          <w:bCs/>
          <w:sz w:val="24"/>
        </w:rPr>
      </w:pPr>
      <w:r w:rsidRPr="001C3C62">
        <w:rPr>
          <w:b/>
          <w:bCs/>
          <w:sz w:val="24"/>
        </w:rPr>
        <w:t>S</w:t>
      </w:r>
      <w:r w:rsidR="004601A7">
        <w:rPr>
          <w:b/>
          <w:bCs/>
          <w:sz w:val="24"/>
        </w:rPr>
        <w:t>11</w:t>
      </w:r>
      <w:r w:rsidRPr="001C3C62">
        <w:rPr>
          <w:b/>
          <w:bCs/>
          <w:sz w:val="24"/>
        </w:rPr>
        <w:t xml:space="preserve"> Table</w:t>
      </w:r>
      <w:r w:rsidR="00BD6822" w:rsidRPr="001C3C62">
        <w:rPr>
          <w:b/>
          <w:bCs/>
          <w:sz w:val="24"/>
        </w:rPr>
        <w:t>.</w:t>
      </w:r>
      <w:r w:rsidR="002D0246" w:rsidRPr="001C3C62">
        <w:rPr>
          <w:b/>
          <w:bCs/>
          <w:sz w:val="24"/>
        </w:rPr>
        <w:t xml:space="preserve"> Sensitivity analysis – work absenteeism (4 days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8"/>
        <w:gridCol w:w="1007"/>
        <w:gridCol w:w="990"/>
        <w:gridCol w:w="1068"/>
        <w:gridCol w:w="991"/>
        <w:gridCol w:w="991"/>
        <w:gridCol w:w="991"/>
        <w:gridCol w:w="1019"/>
        <w:gridCol w:w="1081"/>
        <w:gridCol w:w="1246"/>
        <w:gridCol w:w="1502"/>
      </w:tblGrid>
      <w:tr w:rsidR="002D0246" w:rsidRPr="001C3C62" w14:paraId="48B816E6" w14:textId="77777777" w:rsidTr="00AB6A06">
        <w:trPr>
          <w:trHeight w:val="264"/>
        </w:trPr>
        <w:tc>
          <w:tcPr>
            <w:tcW w:w="10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81461B" w14:textId="6624389C" w:rsidR="002D0246" w:rsidRPr="001C3C62" w:rsidRDefault="002D0246" w:rsidP="00AB6A0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Cost </w:t>
            </w:r>
            <w:proofErr w:type="gramStart"/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mponents </w:t>
            </w:r>
            <w:r w:rsidR="00EB5F4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="00EB5F42" w:rsidRPr="00EB5F4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(</w:t>
            </w:r>
            <w:proofErr w:type="gramEnd"/>
            <w:r w:rsidR="00EB5F42" w:rsidRPr="00EB5F4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PP-USD 2024)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6B42A4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Rondônia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E85655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Acre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44E308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Amazonas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C66FD0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Roraima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BC6A75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Pará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4CF9EC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Amapá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1CB079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Tocantins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AACE5A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Maranhão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BB159B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Mato Grosso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38BD05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Amazon Region</w:t>
            </w:r>
          </w:p>
        </w:tc>
      </w:tr>
      <w:tr w:rsidR="002D0246" w:rsidRPr="001C3C62" w14:paraId="17480555" w14:textId="77777777" w:rsidTr="00AB6A06">
        <w:trPr>
          <w:trHeight w:val="264"/>
        </w:trPr>
        <w:tc>
          <w:tcPr>
            <w:tcW w:w="10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53443A" w14:textId="77777777" w:rsidR="002D0246" w:rsidRPr="001C3C62" w:rsidRDefault="002D0246" w:rsidP="00AB6A0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 Expenses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6D5AA1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3.25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3AD278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5.11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A9025C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47.28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CC692D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2.47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EBBED6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23.43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04E944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0.88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75A128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2.38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B45201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0.93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BA9501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5.88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F31A62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31.60</w:t>
            </w:r>
          </w:p>
        </w:tc>
      </w:tr>
      <w:tr w:rsidR="002D0246" w:rsidRPr="001C3C62" w14:paraId="63AF03A6" w14:textId="77777777" w:rsidTr="00AB6A06">
        <w:trPr>
          <w:trHeight w:val="264"/>
        </w:trPr>
        <w:tc>
          <w:tcPr>
            <w:tcW w:w="10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15EA7" w14:textId="77777777" w:rsidR="002D0246" w:rsidRPr="001C3C62" w:rsidRDefault="002D0246" w:rsidP="00E37967">
            <w:pPr>
              <w:spacing w:after="0" w:line="240" w:lineRule="auto"/>
              <w:ind w:left="211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llness/treatment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8FF29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23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1C793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32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219A9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35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F3845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37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E7AAC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45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4D685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2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6BBCD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FA1AE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6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A73F2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3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EB552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.94</w:t>
            </w:r>
          </w:p>
        </w:tc>
      </w:tr>
      <w:tr w:rsidR="002D0246" w:rsidRPr="001C3C62" w14:paraId="73ED66CA" w14:textId="77777777" w:rsidTr="00AB6A06">
        <w:trPr>
          <w:trHeight w:val="264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BD09E" w14:textId="77777777" w:rsidR="002D0246" w:rsidRPr="001C3C62" w:rsidRDefault="002D0246" w:rsidP="00E37967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Control and Preventive Actions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F2B05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2.2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22EB1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4.1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607E8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38.5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A0D52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0.9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DEBEA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0.7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043D9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0.2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7E5DA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.3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9A626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0.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7E45D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5.7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06E1F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14.88</w:t>
            </w:r>
          </w:p>
        </w:tc>
      </w:tr>
      <w:tr w:rsidR="002D0246" w:rsidRPr="001C3C62" w14:paraId="65636D53" w14:textId="77777777" w:rsidTr="00AB6A06">
        <w:trPr>
          <w:trHeight w:val="264"/>
        </w:trPr>
        <w:tc>
          <w:tcPr>
            <w:tcW w:w="10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8D3C51" w14:textId="77777777" w:rsidR="002D0246" w:rsidRPr="001C3C62" w:rsidRDefault="002D0246" w:rsidP="00E37967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Human Resource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4FEB6F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75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07CC7B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6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3C4547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7.35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3A9048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19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BE02AF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.25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79B60A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5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495587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630936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86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654F68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A42D1C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3.77</w:t>
            </w:r>
          </w:p>
        </w:tc>
      </w:tr>
      <w:tr w:rsidR="002D0246" w:rsidRPr="001C3C62" w14:paraId="08D69EE4" w14:textId="77777777" w:rsidTr="00AB6A06">
        <w:trPr>
          <w:trHeight w:val="264"/>
        </w:trPr>
        <w:tc>
          <w:tcPr>
            <w:tcW w:w="10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66078F" w14:textId="77777777" w:rsidR="002D0246" w:rsidRPr="001C3C62" w:rsidRDefault="002D0246" w:rsidP="00AB6A06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Household Expenses  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3CBCD6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2.28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2526F3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3.35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53FD83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5.40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315E23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9.49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F52C80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8.18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B8DE6D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3.12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39D0B8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08E382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0.35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0CC2B3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.39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962A03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43.57</w:t>
            </w:r>
          </w:p>
        </w:tc>
      </w:tr>
      <w:tr w:rsidR="002D0246" w:rsidRPr="001C3C62" w14:paraId="66CAA3D9" w14:textId="77777777" w:rsidTr="00AB6A06">
        <w:trPr>
          <w:trHeight w:val="264"/>
        </w:trPr>
        <w:tc>
          <w:tcPr>
            <w:tcW w:w="10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A5696" w14:textId="77777777" w:rsidR="002D0246" w:rsidRPr="001C3C62" w:rsidRDefault="002D0246" w:rsidP="00E37967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Prevention 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89674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3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0B170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63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3F299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14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EBA69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76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23E63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44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039B3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31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26AC8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763EE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1832B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1DD11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3.41</w:t>
            </w:r>
          </w:p>
        </w:tc>
      </w:tr>
      <w:tr w:rsidR="002D0246" w:rsidRPr="001C3C62" w14:paraId="44A640C1" w14:textId="77777777" w:rsidTr="00AB6A06">
        <w:trPr>
          <w:trHeight w:val="264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CB166" w14:textId="77777777" w:rsidR="002D0246" w:rsidRPr="001C3C62" w:rsidRDefault="002D0246" w:rsidP="00E37967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Direct medical cost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E494F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F1878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A72FB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4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9FAA6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188B2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2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5FF10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6DFF5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A7700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3E8EE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BD990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12</w:t>
            </w:r>
          </w:p>
        </w:tc>
      </w:tr>
      <w:tr w:rsidR="002D0246" w:rsidRPr="001C3C62" w14:paraId="30F1B7C7" w14:textId="77777777" w:rsidTr="00AB6A06">
        <w:trPr>
          <w:trHeight w:val="264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F04FB" w14:textId="77777777" w:rsidR="002D0246" w:rsidRPr="001C3C62" w:rsidRDefault="002D0246" w:rsidP="00E37967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Direct non-medical costs 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ED4FF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DFCDF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AE6BA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4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2671C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A421D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2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71B12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6456A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1D3CA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6D5E1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80F59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20</w:t>
            </w:r>
          </w:p>
        </w:tc>
      </w:tr>
      <w:tr w:rsidR="002D0246" w:rsidRPr="001C3C62" w14:paraId="2494B321" w14:textId="77777777" w:rsidTr="00AB6A06">
        <w:trPr>
          <w:trHeight w:val="264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41D3E" w14:textId="77777777" w:rsidR="002D0246" w:rsidRPr="001C3C62" w:rsidRDefault="002D0246" w:rsidP="00E37967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Indirect cost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2A618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0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AC701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2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13481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5.9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7E2C0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.1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2A7D4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3.0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D662E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9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5B758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7937E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23187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2B91E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4.72</w:t>
            </w:r>
          </w:p>
        </w:tc>
      </w:tr>
      <w:tr w:rsidR="002D0246" w:rsidRPr="001C3C62" w14:paraId="0261DC95" w14:textId="77777777" w:rsidTr="00AB6A06">
        <w:trPr>
          <w:trHeight w:val="264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8BCF2" w14:textId="7CC3B892" w:rsidR="002D0246" w:rsidRPr="001C3C62" w:rsidRDefault="00E61A5D" w:rsidP="00E37967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 xml:space="preserve">Monetized </w:t>
            </w:r>
            <w:proofErr w:type="spellStart"/>
            <w:r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HRQoL</w:t>
            </w:r>
            <w:proofErr w:type="spellEnd"/>
            <w:r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 xml:space="preserve"> losse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58674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7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3D168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8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53E47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4.2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2E5D0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5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72300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.1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67797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7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6A55D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29B88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57377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B8BDF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0.42</w:t>
            </w:r>
          </w:p>
        </w:tc>
      </w:tr>
      <w:tr w:rsidR="002D0246" w:rsidRPr="001C3C62" w14:paraId="2DBAFFF9" w14:textId="77777777" w:rsidTr="00AB6A06">
        <w:trPr>
          <w:trHeight w:val="264"/>
        </w:trPr>
        <w:tc>
          <w:tcPr>
            <w:tcW w:w="10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57E930" w14:textId="77777777" w:rsidR="002D0246" w:rsidRPr="001C3C62" w:rsidRDefault="002D0246" w:rsidP="00E37967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Mortality Cost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99C4F5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25D8C7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38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FA01BD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3.1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219962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4.7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0629C1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.06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7CB332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9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F3562A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3D4A4D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2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581290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08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CCE6B1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2.71</w:t>
            </w:r>
          </w:p>
        </w:tc>
      </w:tr>
      <w:tr w:rsidR="002D0246" w:rsidRPr="001C3C62" w14:paraId="3A59DCB9" w14:textId="77777777" w:rsidTr="00AB6A06">
        <w:trPr>
          <w:trHeight w:val="264"/>
        </w:trPr>
        <w:tc>
          <w:tcPr>
            <w:tcW w:w="10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FACE0B" w14:textId="77777777" w:rsidR="002D0246" w:rsidRPr="001C3C62" w:rsidRDefault="002D0246" w:rsidP="00AB6A06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Total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BF6CFD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5.53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C4FC74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8.46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15C01E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62.68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77E76F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21.96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F6716E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31.62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6A5636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4.00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7A39E0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2.39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0AFB33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1.28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53AF8A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7.27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822889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75.17</w:t>
            </w:r>
          </w:p>
        </w:tc>
      </w:tr>
      <w:tr w:rsidR="002D0246" w:rsidRPr="001C3C62" w14:paraId="2DD0C867" w14:textId="77777777" w:rsidTr="00AB6A06">
        <w:trPr>
          <w:trHeight w:val="264"/>
        </w:trPr>
        <w:tc>
          <w:tcPr>
            <w:tcW w:w="14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756D97" w14:textId="77777777" w:rsidR="002D0246" w:rsidRPr="001C3C62" w:rsidRDefault="002D0246" w:rsidP="00AB6A06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Percentage of the expenditure 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F9FF2A" w14:textId="77777777" w:rsidR="002D0246" w:rsidRPr="001C3C62" w:rsidRDefault="002D0246" w:rsidP="00AB6A06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BEC8C5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291798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7AD685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847DE9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DF4C6E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83EA4F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C0A413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6362C5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2D0246" w:rsidRPr="001C3C62" w14:paraId="055648B8" w14:textId="77777777" w:rsidTr="00AB6A06">
        <w:trPr>
          <w:trHeight w:val="264"/>
        </w:trPr>
        <w:tc>
          <w:tcPr>
            <w:tcW w:w="10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A4F108" w14:textId="77777777" w:rsidR="002D0246" w:rsidRPr="001C3C62" w:rsidRDefault="002D0246" w:rsidP="00AB6A0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 Expenses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BFA308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85.30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DE7607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60.37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62916E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75.43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720D38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56.78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71E92C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74.12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0B0FEE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77.71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6EFA38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99.77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823199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96.89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B5B325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80.85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A64FF6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75.12</w:t>
            </w:r>
          </w:p>
        </w:tc>
      </w:tr>
      <w:tr w:rsidR="002D0246" w:rsidRPr="001C3C62" w14:paraId="2050B69A" w14:textId="77777777" w:rsidTr="00AB6A06">
        <w:trPr>
          <w:trHeight w:val="264"/>
        </w:trPr>
        <w:tc>
          <w:tcPr>
            <w:tcW w:w="10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05EBC" w14:textId="77777777" w:rsidR="002D0246" w:rsidRPr="001C3C62" w:rsidRDefault="002D0246" w:rsidP="00E37967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Illness/treatment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F2C5D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51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5AC00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3.77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44908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.15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260E3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69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BF260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44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E4E46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87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DC7DF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4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973FA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51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31FFB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47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EA01A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68</w:t>
            </w:r>
          </w:p>
        </w:tc>
      </w:tr>
      <w:tr w:rsidR="002D0246" w:rsidRPr="001C3C62" w14:paraId="12B2663B" w14:textId="77777777" w:rsidTr="00AB6A06">
        <w:trPr>
          <w:trHeight w:val="264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9EB6B" w14:textId="77777777" w:rsidR="002D0246" w:rsidRPr="001C3C62" w:rsidRDefault="002D0246" w:rsidP="00E37967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Control and Preventive Actions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93E91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78.9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1FA39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49.5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9235E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61.5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E8BA3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49.6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FD8CA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65.5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C786D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72.8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4CC88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96.8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75C91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88.7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6F461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78.4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9EE93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65.58</w:t>
            </w:r>
          </w:p>
        </w:tc>
      </w:tr>
      <w:tr w:rsidR="002D0246" w:rsidRPr="001C3C62" w14:paraId="0B73B711" w14:textId="77777777" w:rsidTr="00AB6A06">
        <w:trPr>
          <w:trHeight w:val="264"/>
        </w:trPr>
        <w:tc>
          <w:tcPr>
            <w:tcW w:w="10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089D67" w14:textId="77777777" w:rsidR="002D0246" w:rsidRPr="001C3C62" w:rsidRDefault="002D0246" w:rsidP="00E37967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Human Resource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8B6C8F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4.8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D07241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7.06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BC0C52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1.7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315E0F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5.4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F24F1A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7.1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D15045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4.0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0126E8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.8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3E62D4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7.65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6242F9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9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B009C5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7.86</w:t>
            </w:r>
          </w:p>
        </w:tc>
      </w:tr>
      <w:tr w:rsidR="002D0246" w:rsidRPr="001C3C62" w14:paraId="3845FFFA" w14:textId="77777777" w:rsidTr="00AB6A06">
        <w:trPr>
          <w:trHeight w:val="264"/>
        </w:trPr>
        <w:tc>
          <w:tcPr>
            <w:tcW w:w="10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42BB40" w14:textId="77777777" w:rsidR="002D0246" w:rsidRPr="001C3C62" w:rsidRDefault="002D0246" w:rsidP="00AB6A06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Household Expenses  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16694F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4.70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D2B444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39.63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5A9A39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24.57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DB70EC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43.22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87DD15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25.88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39562E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22.29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ABFD9A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0.23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2CBD15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3.11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5EBB0E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9.15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3AB532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24.88</w:t>
            </w:r>
          </w:p>
        </w:tc>
      </w:tr>
      <w:tr w:rsidR="002D0246" w:rsidRPr="001C3C62" w14:paraId="351F729B" w14:textId="77777777" w:rsidTr="00AB6A06">
        <w:trPr>
          <w:trHeight w:val="264"/>
        </w:trPr>
        <w:tc>
          <w:tcPr>
            <w:tcW w:w="10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9F83A" w14:textId="77777777" w:rsidR="002D0246" w:rsidRPr="001C3C62" w:rsidRDefault="002D0246" w:rsidP="00E37967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Prevention 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4C42E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83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6DCF9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7.49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80224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82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6F612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3.46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AE5F5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38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4C48A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.20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4C87C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C1B89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90C1F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2C154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95</w:t>
            </w:r>
          </w:p>
        </w:tc>
      </w:tr>
      <w:tr w:rsidR="002D0246" w:rsidRPr="001C3C62" w14:paraId="19687954" w14:textId="77777777" w:rsidTr="00AB6A06">
        <w:trPr>
          <w:trHeight w:val="264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C7BE7" w14:textId="77777777" w:rsidR="002D0246" w:rsidRPr="001C3C62" w:rsidRDefault="002D0246" w:rsidP="00E37967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Direct medical cost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A0D5B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5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F3DFE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1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9FC42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7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F58A6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7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8CEFE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7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9B554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5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DFCD5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93C64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E86F7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CAC3E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64</w:t>
            </w:r>
          </w:p>
        </w:tc>
      </w:tr>
      <w:tr w:rsidR="002D0246" w:rsidRPr="001C3C62" w14:paraId="514931DE" w14:textId="77777777" w:rsidTr="00AB6A06">
        <w:trPr>
          <w:trHeight w:val="264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344D6" w14:textId="77777777" w:rsidR="002D0246" w:rsidRPr="001C3C62" w:rsidRDefault="002D0246" w:rsidP="00E37967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Direct non-medical costs 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49DDC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5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8CBC6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2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E5660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7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48CD8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8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C30EF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7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DFB0C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5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4B402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A707E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A5B5B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F73C5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69</w:t>
            </w:r>
          </w:p>
        </w:tc>
      </w:tr>
      <w:tr w:rsidR="002D0246" w:rsidRPr="001C3C62" w14:paraId="4D3D226C" w14:textId="77777777" w:rsidTr="00AB6A06">
        <w:trPr>
          <w:trHeight w:val="264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B01AC" w14:textId="77777777" w:rsidR="002D0246" w:rsidRPr="001C3C62" w:rsidRDefault="002D0246" w:rsidP="00E37967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Indirect cost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BC5CD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7.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02AA9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4.7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146B3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9.5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20870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9.7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A6822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9.6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9CA14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7.0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A200D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C9B2B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5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9919F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.3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441CD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8.40</w:t>
            </w:r>
          </w:p>
        </w:tc>
      </w:tr>
      <w:tr w:rsidR="002D0246" w:rsidRPr="001C3C62" w14:paraId="1A241DCC" w14:textId="77777777" w:rsidTr="00AB6A06">
        <w:trPr>
          <w:trHeight w:val="264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E77FB" w14:textId="7B8CA741" w:rsidR="002D0246" w:rsidRPr="001C3C62" w:rsidRDefault="00E61A5D" w:rsidP="00E37967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 xml:space="preserve">Monetized </w:t>
            </w:r>
            <w:proofErr w:type="spellStart"/>
            <w:r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HRQoL</w:t>
            </w:r>
            <w:proofErr w:type="spellEnd"/>
            <w:r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 xml:space="preserve"> losses</w:t>
            </w:r>
            <w:r w:rsidR="002D0246"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D9D7D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4.9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FC54A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0.4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06B8A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6.7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A8E29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6.8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C8CA5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6.8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C4FF0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4.9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3744B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12D5F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3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68455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6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F7D3B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5.95</w:t>
            </w:r>
          </w:p>
        </w:tc>
      </w:tr>
      <w:tr w:rsidR="002D0246" w:rsidRPr="001C3C62" w14:paraId="429AA6BD" w14:textId="77777777" w:rsidTr="00AB6A06">
        <w:trPr>
          <w:trHeight w:val="264"/>
        </w:trPr>
        <w:tc>
          <w:tcPr>
            <w:tcW w:w="10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97DB05" w14:textId="77777777" w:rsidR="002D0246" w:rsidRPr="001C3C62" w:rsidRDefault="002D0246" w:rsidP="00E37967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Mortality Cost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BA4CB2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75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1D2880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4.54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A77631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4.96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6DF86B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1.6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DFC058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6.5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E2AE89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6.9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4E9672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EE7F4F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.16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96E91E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4.85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7A018E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7.26</w:t>
            </w:r>
          </w:p>
        </w:tc>
      </w:tr>
      <w:tr w:rsidR="002D0246" w:rsidRPr="001C3C62" w14:paraId="11C58DF4" w14:textId="77777777" w:rsidTr="00AB6A06">
        <w:trPr>
          <w:trHeight w:val="264"/>
        </w:trPr>
        <w:tc>
          <w:tcPr>
            <w:tcW w:w="10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FB67C4" w14:textId="77777777" w:rsidR="002D0246" w:rsidRPr="001C3C62" w:rsidRDefault="002D0246" w:rsidP="00AB6A06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Total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C8B280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00.00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74D2B6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00.00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C44D68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00.00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DA7EF4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00.00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451DE6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00.00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98D06D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00.00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80D791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00.00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DA93B7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00.00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61BC9B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00.00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8D5A14" w14:textId="77777777" w:rsidR="002D0246" w:rsidRPr="001C3C62" w:rsidRDefault="002D024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00.00</w:t>
            </w:r>
          </w:p>
        </w:tc>
      </w:tr>
    </w:tbl>
    <w:p w14:paraId="62E39790" w14:textId="5E44E605" w:rsidR="002D0246" w:rsidRDefault="002D0246" w:rsidP="002D0246">
      <w:pPr>
        <w:rPr>
          <w:b/>
          <w:bCs/>
        </w:rPr>
      </w:pPr>
    </w:p>
    <w:sectPr w:rsidR="002D0246" w:rsidSect="00890BE6">
      <w:pgSz w:w="16838" w:h="11906" w:orient="landscape"/>
      <w:pgMar w:top="1418" w:right="1417" w:bottom="1418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AwMTYyMTI3tTAzNjNQ0lEKTi0uzszPAykwrgUAYODvbCwAAAA="/>
  </w:docVars>
  <w:rsids>
    <w:rsidRoot w:val="00890BE6"/>
    <w:rsid w:val="00032796"/>
    <w:rsid w:val="0003751A"/>
    <w:rsid w:val="0004136D"/>
    <w:rsid w:val="00044C65"/>
    <w:rsid w:val="0008238F"/>
    <w:rsid w:val="000854C8"/>
    <w:rsid w:val="000B71F3"/>
    <w:rsid w:val="000E57DC"/>
    <w:rsid w:val="000F7866"/>
    <w:rsid w:val="00107991"/>
    <w:rsid w:val="00155BCC"/>
    <w:rsid w:val="0017746E"/>
    <w:rsid w:val="001C33BF"/>
    <w:rsid w:val="001C3C62"/>
    <w:rsid w:val="001C5FC5"/>
    <w:rsid w:val="001F330B"/>
    <w:rsid w:val="001F4BED"/>
    <w:rsid w:val="0021724A"/>
    <w:rsid w:val="00237952"/>
    <w:rsid w:val="00260A4C"/>
    <w:rsid w:val="00270E60"/>
    <w:rsid w:val="00271170"/>
    <w:rsid w:val="00282208"/>
    <w:rsid w:val="002A49D3"/>
    <w:rsid w:val="002B4068"/>
    <w:rsid w:val="002D0246"/>
    <w:rsid w:val="002D57A8"/>
    <w:rsid w:val="00323313"/>
    <w:rsid w:val="003240A4"/>
    <w:rsid w:val="00337BD6"/>
    <w:rsid w:val="00353830"/>
    <w:rsid w:val="00360ACA"/>
    <w:rsid w:val="00373EB2"/>
    <w:rsid w:val="00385A96"/>
    <w:rsid w:val="003C4462"/>
    <w:rsid w:val="003E1F52"/>
    <w:rsid w:val="00450BDD"/>
    <w:rsid w:val="004601A7"/>
    <w:rsid w:val="00461AE1"/>
    <w:rsid w:val="00464C6A"/>
    <w:rsid w:val="00476698"/>
    <w:rsid w:val="00491AA2"/>
    <w:rsid w:val="004A38A6"/>
    <w:rsid w:val="004A58A4"/>
    <w:rsid w:val="00501604"/>
    <w:rsid w:val="00515265"/>
    <w:rsid w:val="005264F0"/>
    <w:rsid w:val="005565E1"/>
    <w:rsid w:val="00565A95"/>
    <w:rsid w:val="00581407"/>
    <w:rsid w:val="005A5106"/>
    <w:rsid w:val="005B3A59"/>
    <w:rsid w:val="005B73D3"/>
    <w:rsid w:val="005C0AD2"/>
    <w:rsid w:val="005E30C4"/>
    <w:rsid w:val="005F36BF"/>
    <w:rsid w:val="00627F74"/>
    <w:rsid w:val="006561D4"/>
    <w:rsid w:val="0067665A"/>
    <w:rsid w:val="006A1D8C"/>
    <w:rsid w:val="006B2E9F"/>
    <w:rsid w:val="006D3AD9"/>
    <w:rsid w:val="006E39D6"/>
    <w:rsid w:val="007350B8"/>
    <w:rsid w:val="00742379"/>
    <w:rsid w:val="00743507"/>
    <w:rsid w:val="007642DA"/>
    <w:rsid w:val="00767F55"/>
    <w:rsid w:val="007A1607"/>
    <w:rsid w:val="007C51DE"/>
    <w:rsid w:val="0084514D"/>
    <w:rsid w:val="00853640"/>
    <w:rsid w:val="00860229"/>
    <w:rsid w:val="008639B7"/>
    <w:rsid w:val="00890BE6"/>
    <w:rsid w:val="008D55BC"/>
    <w:rsid w:val="009461C9"/>
    <w:rsid w:val="009535C7"/>
    <w:rsid w:val="00987032"/>
    <w:rsid w:val="0099216C"/>
    <w:rsid w:val="0099426D"/>
    <w:rsid w:val="009B69F8"/>
    <w:rsid w:val="009C0AD1"/>
    <w:rsid w:val="009C0CF9"/>
    <w:rsid w:val="00A004D2"/>
    <w:rsid w:val="00A11EB1"/>
    <w:rsid w:val="00A205FB"/>
    <w:rsid w:val="00A35C72"/>
    <w:rsid w:val="00A446BA"/>
    <w:rsid w:val="00A44DA3"/>
    <w:rsid w:val="00A562D6"/>
    <w:rsid w:val="00A65AFC"/>
    <w:rsid w:val="00A96082"/>
    <w:rsid w:val="00AB1018"/>
    <w:rsid w:val="00AB6A06"/>
    <w:rsid w:val="00AC3580"/>
    <w:rsid w:val="00AD2F95"/>
    <w:rsid w:val="00B01FCD"/>
    <w:rsid w:val="00B03B06"/>
    <w:rsid w:val="00B04CB7"/>
    <w:rsid w:val="00B33953"/>
    <w:rsid w:val="00B43235"/>
    <w:rsid w:val="00B52DAC"/>
    <w:rsid w:val="00B54777"/>
    <w:rsid w:val="00B639C6"/>
    <w:rsid w:val="00B658BD"/>
    <w:rsid w:val="00B65C5E"/>
    <w:rsid w:val="00B8379C"/>
    <w:rsid w:val="00BB1A0B"/>
    <w:rsid w:val="00BD673F"/>
    <w:rsid w:val="00BD6822"/>
    <w:rsid w:val="00C3070B"/>
    <w:rsid w:val="00CD336D"/>
    <w:rsid w:val="00D10563"/>
    <w:rsid w:val="00D2117F"/>
    <w:rsid w:val="00D2535E"/>
    <w:rsid w:val="00D412D5"/>
    <w:rsid w:val="00D64492"/>
    <w:rsid w:val="00D70D5E"/>
    <w:rsid w:val="00D73A31"/>
    <w:rsid w:val="00D9170C"/>
    <w:rsid w:val="00DC5B6D"/>
    <w:rsid w:val="00E05106"/>
    <w:rsid w:val="00E37967"/>
    <w:rsid w:val="00E61A5D"/>
    <w:rsid w:val="00E95785"/>
    <w:rsid w:val="00EA5D24"/>
    <w:rsid w:val="00EB02FA"/>
    <w:rsid w:val="00EB5F42"/>
    <w:rsid w:val="00EF1D30"/>
    <w:rsid w:val="00F142A1"/>
    <w:rsid w:val="00F14B41"/>
    <w:rsid w:val="00F16829"/>
    <w:rsid w:val="00F34E69"/>
    <w:rsid w:val="00F406AB"/>
    <w:rsid w:val="00F47B92"/>
    <w:rsid w:val="00F704FD"/>
    <w:rsid w:val="00F750CA"/>
    <w:rsid w:val="00FB489D"/>
    <w:rsid w:val="00FE1344"/>
    <w:rsid w:val="00FF4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ABBF3"/>
  <w15:chartTrackingRefBased/>
  <w15:docId w15:val="{6F1BB6D3-86C5-45D4-B0CB-7F23399BB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0B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0B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BE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0BE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0BE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0BE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0BE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0BE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0BE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0BE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0BE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BE6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0BE6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0BE6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0BE6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0BE6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0BE6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0BE6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90B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BE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BE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0BE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90B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0BE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90B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0B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0B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0BE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90BE6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750CA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27F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7F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7F7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7F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7F74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9C0C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4B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B41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B04CB7"/>
    <w:rPr>
      <w:color w:val="0563C1"/>
      <w:u w:val="single"/>
    </w:rPr>
  </w:style>
  <w:style w:type="character" w:styleId="Strong">
    <w:name w:val="Strong"/>
    <w:basedOn w:val="DefaultParagraphFont"/>
    <w:uiPriority w:val="22"/>
    <w:qFormat/>
    <w:rsid w:val="00B04CB7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7642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35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1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D1D37D-6769-4C85-88F5-7CCCC7E8FF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3</Words>
  <Characters>1675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ara Abreu Julião</dc:creator>
  <cp:keywords/>
  <dc:description/>
  <cp:lastModifiedBy>Castro, Marcia C.de</cp:lastModifiedBy>
  <cp:revision>3</cp:revision>
  <dcterms:created xsi:type="dcterms:W3CDTF">2026-04-28T18:19:00Z</dcterms:created>
  <dcterms:modified xsi:type="dcterms:W3CDTF">2026-04-28T18:19:00Z</dcterms:modified>
</cp:coreProperties>
</file>